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270" w:type="dxa"/>
        <w:tblLook w:val="04A0"/>
      </w:tblPr>
      <w:tblGrid>
        <w:gridCol w:w="2700"/>
        <w:gridCol w:w="1528"/>
        <w:gridCol w:w="1300"/>
        <w:gridCol w:w="2302"/>
        <w:gridCol w:w="1440"/>
      </w:tblGrid>
      <w:tr w:rsidR="00E74DDA" w:rsidRPr="00271E01" w:rsidTr="00792035">
        <w:tc>
          <w:tcPr>
            <w:tcW w:w="927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A94F39" w:rsidRDefault="00E74DDA" w:rsidP="00792035">
            <w:pPr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Supplementary Table 6. List of s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econdary 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a</w:t>
            </w: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tibod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ies</w:t>
            </w:r>
          </w:p>
        </w:tc>
      </w:tr>
      <w:tr w:rsidR="00E74DDA" w:rsidRPr="00271E01" w:rsidTr="00792035"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74DDA" w:rsidRPr="00A94F39" w:rsidRDefault="00E74DDA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exa</w:t>
            </w:r>
            <w:proofErr w:type="spellEnd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luor 488 anti-mouse </w:t>
            </w: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-11001</w:t>
            </w:r>
          </w:p>
        </w:tc>
      </w:tr>
      <w:tr w:rsidR="00E74DDA" w:rsidRPr="00271E01" w:rsidTr="00792035">
        <w:trPr>
          <w:trHeight w:val="602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271E01" w:rsidRDefault="00E74DDA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exa</w:t>
            </w:r>
            <w:proofErr w:type="spellEnd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luor 594 anti-rabbit </w:t>
            </w: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mo Fisher Scient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74DDA" w:rsidRPr="00271E01" w:rsidRDefault="00E74DDA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-11012</w:t>
            </w:r>
          </w:p>
        </w:tc>
      </w:tr>
    </w:tbl>
    <w:p w:rsidR="00466FF6" w:rsidRDefault="00466FF6"/>
    <w:sectPr w:rsidR="00466FF6" w:rsidSect="00F02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4DDA"/>
    <w:rsid w:val="0024279A"/>
    <w:rsid w:val="00466FF6"/>
    <w:rsid w:val="00A62268"/>
    <w:rsid w:val="00D16E33"/>
    <w:rsid w:val="00E74DDA"/>
    <w:rsid w:val="00F02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180" w:lineRule="exact"/>
        <w:ind w:left="363" w:hanging="357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74DDA"/>
    <w:pPr>
      <w:widowControl w:val="0"/>
      <w:spacing w:after="0" w:line="240" w:lineRule="auto"/>
      <w:ind w:left="0" w:firstLine="0"/>
    </w:pPr>
    <w:rPr>
      <w:rFonts w:ascii="Arial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jc w:val="left"/>
    </w:pPr>
    <w:rPr>
      <w:color w:val="00000A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uiPriority w:val="39"/>
    <w:rsid w:val="00E74DDA"/>
    <w:pPr>
      <w:spacing w:after="0" w:line="240" w:lineRule="auto"/>
      <w:ind w:left="0" w:firstLine="0"/>
      <w:jc w:val="left"/>
    </w:pPr>
    <w:rPr>
      <w:rFonts w:asciiTheme="minorHAnsi" w:eastAsia="Times New Roman" w:hAnsiTheme="minorHAnsi" w:cstheme="minorBid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Sky123.Org</Company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1</cp:revision>
  <dcterms:created xsi:type="dcterms:W3CDTF">2021-08-03T07:19:00Z</dcterms:created>
  <dcterms:modified xsi:type="dcterms:W3CDTF">2021-08-03T07:19:00Z</dcterms:modified>
</cp:coreProperties>
</file>